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74541" w14:textId="77777777" w:rsidR="00EE510F" w:rsidRDefault="00EE510F" w:rsidP="00EE510F">
      <w:pPr>
        <w:widowControl/>
        <w:jc w:val="center"/>
        <w:rPr>
          <w:rFonts w:eastAsia="ＭＳ Ｐゴシック" w:cs="Times New Roman"/>
          <w:b/>
          <w:bCs/>
          <w:sz w:val="28"/>
          <w:szCs w:val="28"/>
        </w:rPr>
      </w:pPr>
      <w:r w:rsidRPr="0007703F">
        <w:rPr>
          <w:rFonts w:eastAsia="ＭＳ Ｐゴシック" w:cs="Times New Roman"/>
          <w:b/>
          <w:bCs/>
          <w:sz w:val="28"/>
          <w:szCs w:val="28"/>
        </w:rPr>
        <w:t>SUPPLEMENTΑL INFORMATION</w:t>
      </w:r>
    </w:p>
    <w:p w14:paraId="6D52C694" w14:textId="77777777" w:rsidR="00022363" w:rsidRDefault="00022363" w:rsidP="00022363">
      <w:pPr>
        <w:widowControl/>
        <w:jc w:val="left"/>
        <w:rPr>
          <w:rFonts w:eastAsia="ＭＳ Ｐゴシック" w:cs="Times New Roman"/>
          <w:b/>
          <w:bCs/>
          <w:sz w:val="28"/>
          <w:szCs w:val="28"/>
        </w:rPr>
      </w:pPr>
    </w:p>
    <w:p w14:paraId="575842C8" w14:textId="3DCA81F6" w:rsidR="004F531F" w:rsidRPr="00934C38" w:rsidRDefault="004F531F">
      <w:pPr>
        <w:rPr>
          <w:vertAlign w:val="superscript"/>
        </w:rPr>
      </w:pPr>
    </w:p>
    <w:p w14:paraId="5922C20C" w14:textId="4303018C" w:rsidR="003E4273" w:rsidRDefault="00C850D5">
      <w:r>
        <w:rPr>
          <w:noProof/>
          <w14:ligatures w14:val="standardContextual"/>
        </w:rPr>
        <w:drawing>
          <wp:inline distT="0" distB="0" distL="0" distR="0" wp14:anchorId="655F33DF" wp14:editId="48234C89">
            <wp:extent cx="5400040" cy="2413000"/>
            <wp:effectExtent l="0" t="0" r="0" b="0"/>
            <wp:docPr id="1656034521" name="図 2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034521" name="図 2" descr="ダイアグラム&#10;&#10;AI 生成コンテンツは誤りを含む可能性があります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2AFF9" w14:textId="6C607553" w:rsidR="003E4273" w:rsidRPr="00C30826" w:rsidRDefault="003E4273">
      <w:pPr>
        <w:rPr>
          <w:rFonts w:cs="Times New Roman"/>
        </w:rPr>
      </w:pPr>
      <w:r>
        <w:t>Figure S</w:t>
      </w:r>
      <w:r w:rsidR="00302A2C">
        <w:t>1</w:t>
      </w:r>
      <w:r>
        <w:t>.</w:t>
      </w:r>
      <w:r w:rsidR="00E11D44">
        <w:t xml:space="preserve"> </w:t>
      </w:r>
      <w:r w:rsidR="000110FB" w:rsidRPr="000110FB">
        <w:t xml:space="preserve">(a) </w:t>
      </w:r>
      <w:r w:rsidR="00252CCB">
        <w:t xml:space="preserve">The </w:t>
      </w:r>
      <w:r w:rsidR="000110FB" w:rsidRPr="000110FB">
        <w:t>Q score and ΔQ score (</w:t>
      </w:r>
      <w:proofErr w:type="spellStart"/>
      <w:r w:rsidR="000110FB" w:rsidRPr="000110FB">
        <w:t>Q</w:t>
      </w:r>
      <w:r w:rsidR="000110FB" w:rsidRPr="00BE39B1">
        <w:rPr>
          <w:vertAlign w:val="subscript"/>
        </w:rPr>
        <w:t>post</w:t>
      </w:r>
      <w:proofErr w:type="spellEnd"/>
      <w:r w:rsidR="000110FB" w:rsidRPr="000110FB">
        <w:t xml:space="preserve"> – </w:t>
      </w:r>
      <w:proofErr w:type="spellStart"/>
      <w:r w:rsidR="000110FB" w:rsidRPr="000110FB">
        <w:t>Q</w:t>
      </w:r>
      <w:r w:rsidR="000110FB" w:rsidRPr="00BE39B1">
        <w:rPr>
          <w:vertAlign w:val="subscript"/>
        </w:rPr>
        <w:t>pre</w:t>
      </w:r>
      <w:proofErr w:type="spellEnd"/>
      <w:r w:rsidR="000110FB" w:rsidRPr="000110FB">
        <w:t>) between post-fusion state and pre-fusion state in 363K simulation</w:t>
      </w:r>
      <w:r w:rsidR="00252CCB">
        <w:rPr>
          <w:rFonts w:hint="eastAsia"/>
        </w:rPr>
        <w:t xml:space="preserve"> </w:t>
      </w:r>
      <w:r w:rsidR="00252CCB">
        <w:t>(The Q score is defined as the fraction of contacts formed in the simulated structure to the contacts found in the reference native structure)</w:t>
      </w:r>
      <w:r w:rsidR="000110FB" w:rsidRPr="000110FB">
        <w:t xml:space="preserve">. The pre-fusion state is defined </w:t>
      </w:r>
      <w:r w:rsidR="00252CCB">
        <w:t>by the period</w:t>
      </w:r>
      <w:r w:rsidR="000110FB" w:rsidRPr="000110FB">
        <w:t xml:space="preserve"> from 4.0 × 10</w:t>
      </w:r>
      <w:r w:rsidR="000110FB" w:rsidRPr="0032732F">
        <w:rPr>
          <w:vertAlign w:val="superscript"/>
        </w:rPr>
        <w:t>6</w:t>
      </w:r>
      <w:r w:rsidR="000110FB" w:rsidRPr="000110FB">
        <w:t xml:space="preserve"> </w:t>
      </w:r>
      <w:r w:rsidR="00252CCB">
        <w:t>-</w:t>
      </w:r>
      <w:proofErr w:type="spellStart"/>
      <w:r w:rsidR="00252CCB">
        <w:t>th</w:t>
      </w:r>
      <w:proofErr w:type="spellEnd"/>
      <w:r w:rsidR="00252CCB">
        <w:t xml:space="preserve"> MD </w:t>
      </w:r>
      <w:r w:rsidR="000110FB" w:rsidRPr="000110FB">
        <w:t>step to 8.0 × 10</w:t>
      </w:r>
      <w:r w:rsidR="000110FB" w:rsidRPr="0032732F">
        <w:rPr>
          <w:vertAlign w:val="superscript"/>
        </w:rPr>
        <w:t>6</w:t>
      </w:r>
      <w:r w:rsidR="000110FB" w:rsidRPr="000110FB">
        <w:t xml:space="preserve"> </w:t>
      </w:r>
      <w:r w:rsidR="00252CCB">
        <w:t>-</w:t>
      </w:r>
      <w:proofErr w:type="spellStart"/>
      <w:r w:rsidR="00252CCB">
        <w:t>th</w:t>
      </w:r>
      <w:proofErr w:type="spellEnd"/>
      <w:r w:rsidR="00252CCB">
        <w:t xml:space="preserve"> MD </w:t>
      </w:r>
      <w:r w:rsidR="000110FB" w:rsidRPr="000110FB">
        <w:t xml:space="preserve">step and the post-fusion state is defined </w:t>
      </w:r>
      <w:r w:rsidR="00252CCB">
        <w:t>by the period</w:t>
      </w:r>
      <w:r w:rsidR="000110FB" w:rsidRPr="000110FB">
        <w:t xml:space="preserve"> from 9.6 ×10</w:t>
      </w:r>
      <w:r w:rsidR="000110FB" w:rsidRPr="000110FB">
        <w:rPr>
          <w:vertAlign w:val="superscript"/>
        </w:rPr>
        <w:t>7</w:t>
      </w:r>
      <w:r w:rsidR="000110FB" w:rsidRPr="000110FB">
        <w:t xml:space="preserve"> </w:t>
      </w:r>
      <w:r w:rsidR="00252CCB">
        <w:t>-</w:t>
      </w:r>
      <w:proofErr w:type="spellStart"/>
      <w:r w:rsidR="00252CCB">
        <w:t>th</w:t>
      </w:r>
      <w:proofErr w:type="spellEnd"/>
      <w:r w:rsidR="00252CCB">
        <w:t xml:space="preserve"> MD </w:t>
      </w:r>
      <w:r w:rsidR="000110FB" w:rsidRPr="000110FB">
        <w:t>step to 1.0 × 10</w:t>
      </w:r>
      <w:r w:rsidR="000110FB" w:rsidRPr="00711DE7">
        <w:rPr>
          <w:vertAlign w:val="superscript"/>
        </w:rPr>
        <w:t>8</w:t>
      </w:r>
      <w:r w:rsidR="000110FB" w:rsidRPr="000110FB">
        <w:t xml:space="preserve"> </w:t>
      </w:r>
      <w:r w:rsidR="00252CCB">
        <w:t>-</w:t>
      </w:r>
      <w:proofErr w:type="spellStart"/>
      <w:r w:rsidR="00252CCB">
        <w:t>th</w:t>
      </w:r>
      <w:proofErr w:type="spellEnd"/>
      <w:r w:rsidR="00252CCB">
        <w:t xml:space="preserve"> MD </w:t>
      </w:r>
      <w:r w:rsidR="000110FB" w:rsidRPr="000110FB">
        <w:t>step.</w:t>
      </w:r>
      <w:r w:rsidR="002F30E2">
        <w:t xml:space="preserve"> SNAP-25 have </w:t>
      </w:r>
      <w:r w:rsidR="00252CCB">
        <w:t xml:space="preserve">an </w:t>
      </w:r>
      <w:r w:rsidR="004104F1">
        <w:t xml:space="preserve">IDR region </w:t>
      </w:r>
      <w:r w:rsidR="00BB0D52">
        <w:t xml:space="preserve">in the middle of sequence, </w:t>
      </w:r>
      <w:r w:rsidR="00252CCB">
        <w:t>where Q score is not defined</w:t>
      </w:r>
      <w:r w:rsidR="00120777">
        <w:t>.</w:t>
      </w:r>
      <w:r w:rsidR="002268F6">
        <w:t xml:space="preserve"> </w:t>
      </w:r>
      <w:proofErr w:type="spellStart"/>
      <w:r w:rsidR="00664F5D">
        <w:t>Synaptobrevin</w:t>
      </w:r>
      <w:proofErr w:type="spellEnd"/>
      <w:r w:rsidR="00664F5D">
        <w:t xml:space="preserve"> and Syntaxin-1A </w:t>
      </w:r>
      <w:r w:rsidR="00252CCB">
        <w:t xml:space="preserve">have more disordered region </w:t>
      </w:r>
      <w:r w:rsidR="00361CC4">
        <w:t>i</w:t>
      </w:r>
      <w:r w:rsidR="00664F5D">
        <w:t xml:space="preserve">n </w:t>
      </w:r>
      <w:r w:rsidR="00252CCB">
        <w:t xml:space="preserve">the </w:t>
      </w:r>
      <w:r w:rsidR="00664F5D">
        <w:t>pre</w:t>
      </w:r>
      <w:r w:rsidR="00252CCB">
        <w:t>-</w:t>
      </w:r>
      <w:r w:rsidR="00664F5D">
        <w:t xml:space="preserve">fusion state, </w:t>
      </w:r>
      <w:r w:rsidR="0009212B">
        <w:t>com</w:t>
      </w:r>
      <w:r w:rsidR="00664F5D">
        <w:t>par</w:t>
      </w:r>
      <w:r w:rsidR="0009212B">
        <w:t>ed</w:t>
      </w:r>
      <w:r w:rsidR="00664F5D">
        <w:t xml:space="preserve"> to </w:t>
      </w:r>
      <w:r w:rsidR="0009212B">
        <w:t xml:space="preserve">the </w:t>
      </w:r>
      <w:r w:rsidR="00664F5D">
        <w:t>post</w:t>
      </w:r>
      <w:r w:rsidR="0009212B">
        <w:t>-</w:t>
      </w:r>
      <w:r w:rsidR="00664F5D">
        <w:t>fusion state.</w:t>
      </w:r>
      <w:r w:rsidR="00F43EC5">
        <w:t xml:space="preserve"> </w:t>
      </w:r>
      <w:r w:rsidR="000110FB" w:rsidRPr="000110FB">
        <w:rPr>
          <w:rFonts w:hint="eastAsia"/>
        </w:rPr>
        <w:t>(</w:t>
      </w:r>
      <w:r w:rsidR="000110FB" w:rsidRPr="000110FB">
        <w:t xml:space="preserve">b) </w:t>
      </w:r>
      <w:r w:rsidR="00DD223E">
        <w:t xml:space="preserve">Superposed </w:t>
      </w:r>
      <w:r w:rsidR="000110FB" w:rsidRPr="000110FB">
        <w:t xml:space="preserve">structures of </w:t>
      </w:r>
      <w:r w:rsidR="00DD223E">
        <w:t xml:space="preserve">pre- and post-fusion </w:t>
      </w:r>
      <w:r w:rsidR="000110FB" w:rsidRPr="000110FB">
        <w:t>state</w:t>
      </w:r>
      <w:r w:rsidR="00DD223E">
        <w:t>s</w:t>
      </w:r>
      <w:r w:rsidR="000110FB" w:rsidRPr="000110FB">
        <w:t xml:space="preserve">. </w:t>
      </w:r>
      <w:r w:rsidR="00371847">
        <w:t xml:space="preserve">In </w:t>
      </w:r>
      <w:r w:rsidR="00DD223E">
        <w:t xml:space="preserve">the </w:t>
      </w:r>
      <w:r w:rsidR="00371847">
        <w:t xml:space="preserve">pre-fusion state, </w:t>
      </w:r>
      <w:r w:rsidR="0031065D">
        <w:t>the linkers between the helix bundle and transmembrane helices exhibit</w:t>
      </w:r>
      <w:r w:rsidR="00DD223E">
        <w:t xml:space="preserve"> </w:t>
      </w:r>
      <w:r w:rsidR="0031065D">
        <w:t>disorder</w:t>
      </w:r>
      <w:r w:rsidR="001345E2">
        <w:t xml:space="preserve">. On the other hands, in </w:t>
      </w:r>
      <w:r w:rsidR="00DD223E">
        <w:t xml:space="preserve">the </w:t>
      </w:r>
      <w:r w:rsidR="001345E2">
        <w:t xml:space="preserve">post-fusion state, </w:t>
      </w:r>
      <w:r w:rsidR="00637428">
        <w:t xml:space="preserve">these linkers </w:t>
      </w:r>
      <w:r w:rsidR="00DD223E">
        <w:t>fold into</w:t>
      </w:r>
      <w:r w:rsidR="00637428">
        <w:t xml:space="preserve"> helices </w:t>
      </w:r>
      <w:r w:rsidR="00DD223E">
        <w:t xml:space="preserve">as in </w:t>
      </w:r>
      <w:r w:rsidR="00637428">
        <w:t xml:space="preserve">the </w:t>
      </w:r>
      <w:r w:rsidR="00637428" w:rsidRPr="00637428">
        <w:rPr>
          <w:i/>
          <w:iCs/>
        </w:rPr>
        <w:t>cis</w:t>
      </w:r>
      <w:r w:rsidR="00637428">
        <w:t>-SNARE configuration.</w:t>
      </w:r>
      <w:bookmarkStart w:id="0" w:name="_GoBack"/>
      <w:bookmarkEnd w:id="0"/>
      <w:r w:rsidR="00224345">
        <w:t xml:space="preserve"> These</w:t>
      </w:r>
      <w:r w:rsidR="00EA1865">
        <w:t xml:space="preserve"> area</w:t>
      </w:r>
      <w:r w:rsidR="00224345">
        <w:t xml:space="preserve"> </w:t>
      </w:r>
      <w:r w:rsidR="00A659F3">
        <w:t>correspond</w:t>
      </w:r>
      <w:r w:rsidR="00224345">
        <w:t xml:space="preserve"> to the </w:t>
      </w:r>
      <w:r w:rsidR="00224345" w:rsidRPr="00224345">
        <w:rPr>
          <w:rFonts w:cs="Times New Roman"/>
        </w:rPr>
        <w:t>Δ</w:t>
      </w:r>
      <w:r w:rsidR="00224345">
        <w:t xml:space="preserve">Q peak in the lower figure </w:t>
      </w:r>
      <w:r w:rsidR="00A65F0C">
        <w:t>of</w:t>
      </w:r>
      <w:r w:rsidR="00224345">
        <w:t xml:space="preserve"> (a).</w:t>
      </w:r>
    </w:p>
    <w:sectPr w:rsidR="003E4273" w:rsidRPr="00C308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0F"/>
    <w:rsid w:val="000110FB"/>
    <w:rsid w:val="00013509"/>
    <w:rsid w:val="00022363"/>
    <w:rsid w:val="00053577"/>
    <w:rsid w:val="000619ED"/>
    <w:rsid w:val="0009212B"/>
    <w:rsid w:val="000963C8"/>
    <w:rsid w:val="000B4E6C"/>
    <w:rsid w:val="000B6924"/>
    <w:rsid w:val="00120777"/>
    <w:rsid w:val="00131594"/>
    <w:rsid w:val="001345E2"/>
    <w:rsid w:val="0016738D"/>
    <w:rsid w:val="00170454"/>
    <w:rsid w:val="0018520A"/>
    <w:rsid w:val="00192A36"/>
    <w:rsid w:val="00224345"/>
    <w:rsid w:val="002268F6"/>
    <w:rsid w:val="00252CCB"/>
    <w:rsid w:val="002916EB"/>
    <w:rsid w:val="002F30E2"/>
    <w:rsid w:val="00302A2C"/>
    <w:rsid w:val="0031065D"/>
    <w:rsid w:val="003250F6"/>
    <w:rsid w:val="0032732F"/>
    <w:rsid w:val="00361CC4"/>
    <w:rsid w:val="00371847"/>
    <w:rsid w:val="003A502B"/>
    <w:rsid w:val="003A524C"/>
    <w:rsid w:val="003B28C7"/>
    <w:rsid w:val="003C4D99"/>
    <w:rsid w:val="003E4273"/>
    <w:rsid w:val="003E4F43"/>
    <w:rsid w:val="003E6F81"/>
    <w:rsid w:val="00402F2C"/>
    <w:rsid w:val="004075AC"/>
    <w:rsid w:val="004104F1"/>
    <w:rsid w:val="00464B44"/>
    <w:rsid w:val="00493EF7"/>
    <w:rsid w:val="004F531F"/>
    <w:rsid w:val="005003BF"/>
    <w:rsid w:val="00561ABA"/>
    <w:rsid w:val="005E6884"/>
    <w:rsid w:val="00637428"/>
    <w:rsid w:val="00664F5D"/>
    <w:rsid w:val="00693F3A"/>
    <w:rsid w:val="006B6B6E"/>
    <w:rsid w:val="006F2AF5"/>
    <w:rsid w:val="0070367A"/>
    <w:rsid w:val="00711DE7"/>
    <w:rsid w:val="00712AE3"/>
    <w:rsid w:val="00716174"/>
    <w:rsid w:val="00720ADA"/>
    <w:rsid w:val="007735E3"/>
    <w:rsid w:val="00794044"/>
    <w:rsid w:val="007A43C6"/>
    <w:rsid w:val="007B51ED"/>
    <w:rsid w:val="008515BC"/>
    <w:rsid w:val="00873496"/>
    <w:rsid w:val="00876060"/>
    <w:rsid w:val="00893360"/>
    <w:rsid w:val="00934C38"/>
    <w:rsid w:val="00954132"/>
    <w:rsid w:val="00971129"/>
    <w:rsid w:val="00973AFC"/>
    <w:rsid w:val="00A338D1"/>
    <w:rsid w:val="00A354FB"/>
    <w:rsid w:val="00A659F3"/>
    <w:rsid w:val="00A65F0C"/>
    <w:rsid w:val="00A7770D"/>
    <w:rsid w:val="00AD5E43"/>
    <w:rsid w:val="00AE0FF7"/>
    <w:rsid w:val="00B406BD"/>
    <w:rsid w:val="00B570C8"/>
    <w:rsid w:val="00BB0D52"/>
    <w:rsid w:val="00BC22E1"/>
    <w:rsid w:val="00BE39B1"/>
    <w:rsid w:val="00C2520D"/>
    <w:rsid w:val="00C30826"/>
    <w:rsid w:val="00C61B55"/>
    <w:rsid w:val="00C850D5"/>
    <w:rsid w:val="00CA0A4D"/>
    <w:rsid w:val="00CB78BE"/>
    <w:rsid w:val="00D07706"/>
    <w:rsid w:val="00D108EF"/>
    <w:rsid w:val="00D45628"/>
    <w:rsid w:val="00D76123"/>
    <w:rsid w:val="00DB29E8"/>
    <w:rsid w:val="00DD223E"/>
    <w:rsid w:val="00DD24BF"/>
    <w:rsid w:val="00DD3411"/>
    <w:rsid w:val="00DE505E"/>
    <w:rsid w:val="00E11D44"/>
    <w:rsid w:val="00E167B3"/>
    <w:rsid w:val="00E44012"/>
    <w:rsid w:val="00EA1865"/>
    <w:rsid w:val="00ED610D"/>
    <w:rsid w:val="00EE18E1"/>
    <w:rsid w:val="00EE510F"/>
    <w:rsid w:val="00F00EDE"/>
    <w:rsid w:val="00F234F4"/>
    <w:rsid w:val="00F33DE0"/>
    <w:rsid w:val="00F43EC5"/>
    <w:rsid w:val="00F5481B"/>
    <w:rsid w:val="00F5679E"/>
    <w:rsid w:val="00F70ECB"/>
    <w:rsid w:val="00F86E8A"/>
    <w:rsid w:val="00F96FC8"/>
    <w:rsid w:val="00FA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F8FB80"/>
  <w15:chartTrackingRefBased/>
  <w15:docId w15:val="{4B6BD350-35DD-384C-B000-FC9E54D19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510F"/>
    <w:pPr>
      <w:widowControl w:val="0"/>
      <w:jc w:val="both"/>
    </w:pPr>
    <w:rPr>
      <w:rFonts w:eastAsia="ＭＳ 明朝" w:cs="ＭＳ 明朝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E510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51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51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510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510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510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510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510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510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510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510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510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E5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5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5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5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51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510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51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E5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51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E51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510F"/>
    <w:pPr>
      <w:spacing w:before="160" w:after="160"/>
      <w:jc w:val="center"/>
    </w:pPr>
    <w:rPr>
      <w:rFonts w:eastAsiaTheme="minorEastAsia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E51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510F"/>
    <w:pPr>
      <w:ind w:left="720"/>
      <w:contextualSpacing/>
    </w:pPr>
    <w:rPr>
      <w:rFonts w:eastAsiaTheme="minorEastAsia" w:cs="Times New Roman"/>
      <w:kern w:val="2"/>
      <w14:ligatures w14:val="standardContextual"/>
    </w:rPr>
  </w:style>
  <w:style w:type="character" w:styleId="21">
    <w:name w:val="Intense Emphasis"/>
    <w:basedOn w:val="a0"/>
    <w:uiPriority w:val="21"/>
    <w:qFormat/>
    <w:rsid w:val="00EE510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51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E510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51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2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ka Murata</dc:creator>
  <cp:keywords/>
  <dc:description/>
  <cp:lastModifiedBy>takada</cp:lastModifiedBy>
  <cp:revision>97</cp:revision>
  <dcterms:created xsi:type="dcterms:W3CDTF">2025-05-09T09:23:00Z</dcterms:created>
  <dcterms:modified xsi:type="dcterms:W3CDTF">2025-05-22T07:58:00Z</dcterms:modified>
</cp:coreProperties>
</file>